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35"/>
        <w:gridCol w:w="1445"/>
        <w:gridCol w:w="1640"/>
        <w:gridCol w:w="1520"/>
        <w:gridCol w:w="1460"/>
        <w:gridCol w:w="1540"/>
        <w:gridCol w:w="1420"/>
      </w:tblGrid>
      <w:tr>
        <w:trPr>
          <w:trHeight w:val="255" w:hRule="atLeas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oth 1 - Women 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oth 2 - Women 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 1 - Men 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 2 - Men 1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 1 - Men 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 2 - Men 2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ollagen alpha-1(I) chain OS=Homo sapiens</w:t>
            </w:r>
          </w:p>
        </w:tc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%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%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%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%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ollagen alpha-2(I) chain OS=Homo sapiens</w:t>
            </w:r>
          </w:p>
        </w:tc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%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%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%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%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III) chain OS=Homo sapiens</w:t>
            </w:r>
          </w:p>
        </w:tc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%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%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%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V) chain OS=Homo sapiens</w:t>
            </w:r>
          </w:p>
        </w:tc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%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%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%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%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2(V) chain OS=Homo sapiens</w:t>
            </w:r>
          </w:p>
        </w:tc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%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%</w:t>
            </w:r>
          </w:p>
        </w:tc>
        <w:tc>
          <w:tcPr>
            <w:tcW w:w="1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%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%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%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3(V) chain OS=Homo sapiens</w:t>
            </w:r>
          </w:p>
        </w:tc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%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%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%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%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%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ow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s taur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 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ollagen alpha-1(I) chain OS=Bos taurus</w:t>
            </w:r>
          </w:p>
        </w:tc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%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III) chain OS=Bos taurus</w:t>
            </w:r>
          </w:p>
        </w:tc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%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%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og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is familiari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 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 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I) chain OS=Canis familiaris</w:t>
            </w:r>
          </w:p>
        </w:tc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%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%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%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7:00Z</dcterms:created>
  <dc:creator>martine</dc:creator>
  <dc:description/>
  <cp:keywords/>
  <dc:language>en-US</dc:language>
  <cp:lastModifiedBy>martine</cp:lastModifiedBy>
  <dcterms:modified xsi:type="dcterms:W3CDTF">2011-02-07T09:17:00Z</dcterms:modified>
  <cp:revision>2</cp:revision>
  <dc:subject/>
  <dc:title/>
</cp:coreProperties>
</file>